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A87" w:rsidRPr="001D73F6" w:rsidRDefault="00105A87" w:rsidP="00105A87">
      <w:pPr>
        <w:pStyle w:val="Kop2"/>
        <w:spacing w:line="480" w:lineRule="auto"/>
        <w:rPr>
          <w:lang w:val="en-GB"/>
        </w:rPr>
      </w:pPr>
      <w:bookmarkStart w:id="0" w:name="_GoBack"/>
      <w:bookmarkEnd w:id="0"/>
      <w:r w:rsidRPr="001D73F6">
        <w:rPr>
          <w:lang w:val="en-GB"/>
        </w:rPr>
        <w:t xml:space="preserve">Supplemental file </w:t>
      </w:r>
      <w:r w:rsidR="00305765">
        <w:rPr>
          <w:lang w:val="en-GB"/>
        </w:rPr>
        <w:t>4</w:t>
      </w:r>
      <w:r w:rsidRPr="001D73F6">
        <w:rPr>
          <w:lang w:val="en-GB"/>
        </w:rPr>
        <w:t xml:space="preserve"> – Measures implemented due to COVID-19 that are </w:t>
      </w:r>
      <w:r w:rsidR="00305765">
        <w:rPr>
          <w:lang w:val="en-GB"/>
        </w:rPr>
        <w:t>intended</w:t>
      </w:r>
      <w:r w:rsidRPr="001D73F6">
        <w:rPr>
          <w:lang w:val="en-GB"/>
        </w:rPr>
        <w:t xml:space="preserve"> to be </w:t>
      </w:r>
      <w:r w:rsidR="00305765">
        <w:rPr>
          <w:lang w:val="en-GB"/>
        </w:rPr>
        <w:t>maintained.</w:t>
      </w:r>
    </w:p>
    <w:p w:rsidR="00105A87" w:rsidRPr="001D73F6" w:rsidRDefault="00105A87" w:rsidP="00105A87">
      <w:pPr>
        <w:spacing w:line="480" w:lineRule="auto"/>
        <w:rPr>
          <w:lang w:val="en-GB"/>
        </w:rPr>
      </w:pPr>
    </w:p>
    <w:tbl>
      <w:tblPr>
        <w:tblStyle w:val="Lichtelijs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71"/>
        <w:gridCol w:w="2441"/>
      </w:tblGrid>
      <w:tr w:rsidR="00105A87" w:rsidRPr="00D95756" w:rsidTr="00257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vAlign w:val="center"/>
          </w:tcPr>
          <w:p w:rsidR="00105A87" w:rsidRPr="00105A87" w:rsidRDefault="00105A87" w:rsidP="00105A87">
            <w:pPr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Measure</w:t>
            </w:r>
          </w:p>
        </w:tc>
        <w:tc>
          <w:tcPr>
            <w:tcW w:w="2441" w:type="dxa"/>
            <w:vAlign w:val="center"/>
          </w:tcPr>
          <w:p w:rsidR="00105A87" w:rsidRPr="00D95756" w:rsidRDefault="00257D7A" w:rsidP="00105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  <w:lang w:val="en-GB"/>
              </w:rPr>
              <w:t>Hospital organizations</w:t>
            </w:r>
            <w:r w:rsidR="00D95756">
              <w:rPr>
                <w:sz w:val="18"/>
                <w:lang w:val="en-GB"/>
              </w:rPr>
              <w:t>*</w:t>
            </w:r>
            <w:r w:rsidR="00105A87" w:rsidRPr="00105A87">
              <w:rPr>
                <w:sz w:val="18"/>
                <w:lang w:val="en-GB"/>
              </w:rPr>
              <w:t xml:space="preserve"> </w:t>
            </w:r>
          </w:p>
        </w:tc>
      </w:tr>
      <w:tr w:rsidR="00105A87" w:rsidRPr="00D95756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Improved infection prevention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105A87" w:rsidP="00257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13 (2</w:t>
            </w:r>
            <w:r w:rsidR="00257D7A">
              <w:rPr>
                <w:sz w:val="18"/>
                <w:lang w:val="en-GB"/>
              </w:rPr>
              <w:t>2.4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D95756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Improved interdisciplinary collaboration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center"/>
          </w:tcPr>
          <w:p w:rsidR="00105A87" w:rsidRPr="00105A87" w:rsidRDefault="00257D7A" w:rsidP="0010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13 (2</w:t>
            </w:r>
            <w:r>
              <w:rPr>
                <w:sz w:val="18"/>
                <w:lang w:val="en-GB"/>
              </w:rPr>
              <w:t>2.4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Permanent adjustments to segregate possibly contagious patient categories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105A87" w:rsidP="00257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10 (</w:t>
            </w:r>
            <w:r w:rsidR="00257D7A">
              <w:rPr>
                <w:sz w:val="18"/>
                <w:lang w:val="en-GB"/>
              </w:rPr>
              <w:t>17.2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Permanent redirection of low-urgent patient categories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center"/>
          </w:tcPr>
          <w:p w:rsidR="00105A87" w:rsidRPr="00105A87" w:rsidRDefault="00257D7A" w:rsidP="0010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 (13.8</w:t>
            </w:r>
            <w:r w:rsidR="00105A87"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Expansion of staff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257D7A" w:rsidP="00105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 (8.6</w:t>
            </w:r>
            <w:r w:rsidR="00105A87"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Dynamic ED capacity model with adjacent hospital department (i.e. acute medical unit)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center"/>
          </w:tcPr>
          <w:p w:rsidR="00105A87" w:rsidRPr="00105A87" w:rsidRDefault="00257D7A" w:rsidP="0010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 (6.9</w:t>
            </w:r>
            <w:r w:rsidR="00105A87"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E-health/telemedicine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257D7A" w:rsidP="00105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 (6.9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Permanent expansion of capacity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center"/>
          </w:tcPr>
          <w:p w:rsidR="00105A87" w:rsidRPr="00105A87" w:rsidRDefault="00257D7A" w:rsidP="0010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 (6.9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Improved throughput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257D7A" w:rsidP="00105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 (6.9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More prominent role of emergency department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257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3 (</w:t>
            </w:r>
            <w:r w:rsidR="00257D7A">
              <w:rPr>
                <w:sz w:val="18"/>
                <w:lang w:val="en-GB"/>
              </w:rPr>
              <w:t>5.2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Extra diagnostic modalities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257D7A" w:rsidP="00105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3 (</w:t>
            </w:r>
            <w:r>
              <w:rPr>
                <w:sz w:val="18"/>
                <w:lang w:val="en-GB"/>
              </w:rPr>
              <w:t>5.2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Improved transmural collaboration</w:t>
            </w:r>
          </w:p>
        </w:tc>
        <w:tc>
          <w:tcPr>
            <w:tcW w:w="2441" w:type="dxa"/>
            <w:shd w:val="clear" w:color="auto" w:fill="F2F2F2" w:themeFill="background1" w:themeFillShade="F2"/>
            <w:vAlign w:val="center"/>
          </w:tcPr>
          <w:p w:rsidR="00105A87" w:rsidRPr="00105A87" w:rsidRDefault="00105A87" w:rsidP="00257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2 (</w:t>
            </w:r>
            <w:r w:rsidR="00257D7A">
              <w:rPr>
                <w:sz w:val="18"/>
                <w:lang w:val="en-GB"/>
              </w:rPr>
              <w:t>3.4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Improved security (of staff and facility)</w:t>
            </w:r>
          </w:p>
        </w:tc>
        <w:tc>
          <w:tcPr>
            <w:tcW w:w="244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105A87" w:rsidRPr="00105A87" w:rsidRDefault="00105A87" w:rsidP="00257D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1 (</w:t>
            </w:r>
            <w:r w:rsidR="00257D7A">
              <w:rPr>
                <w:sz w:val="18"/>
                <w:lang w:val="en-GB"/>
              </w:rPr>
              <w:t>1.7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  <w:tr w:rsidR="00105A87" w:rsidRPr="00105A87" w:rsidTr="00257D7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5A87" w:rsidRPr="00105A87" w:rsidRDefault="00105A87" w:rsidP="00105A87">
            <w:pPr>
              <w:rPr>
                <w:b w:val="0"/>
                <w:sz w:val="18"/>
                <w:lang w:val="en-GB"/>
              </w:rPr>
            </w:pPr>
            <w:r w:rsidRPr="00105A87">
              <w:rPr>
                <w:b w:val="0"/>
                <w:sz w:val="18"/>
                <w:lang w:val="en-GB"/>
              </w:rPr>
              <w:t>National coordination of clinical capacity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05A87" w:rsidRPr="00105A87" w:rsidRDefault="00257D7A" w:rsidP="00105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105A87">
              <w:rPr>
                <w:sz w:val="18"/>
                <w:lang w:val="en-GB"/>
              </w:rPr>
              <w:t>1 (</w:t>
            </w:r>
            <w:r>
              <w:rPr>
                <w:sz w:val="18"/>
                <w:lang w:val="en-GB"/>
              </w:rPr>
              <w:t>1.7</w:t>
            </w:r>
            <w:r w:rsidRPr="00105A87">
              <w:rPr>
                <w:sz w:val="18"/>
                <w:lang w:val="en-GB"/>
              </w:rPr>
              <w:t>%)</w:t>
            </w:r>
          </w:p>
        </w:tc>
      </w:tr>
    </w:tbl>
    <w:p w:rsidR="00105A87" w:rsidRPr="00105A87" w:rsidRDefault="00105A87" w:rsidP="00105A87">
      <w:pPr>
        <w:pStyle w:val="Geenafstand"/>
        <w:rPr>
          <w:sz w:val="16"/>
          <w:lang w:val="en-GB"/>
        </w:rPr>
      </w:pPr>
      <w:r w:rsidRPr="00105A87">
        <w:rPr>
          <w:sz w:val="16"/>
          <w:lang w:val="en-GB"/>
        </w:rPr>
        <w:t>* Data ar</w:t>
      </w:r>
      <w:r>
        <w:rPr>
          <w:sz w:val="16"/>
          <w:lang w:val="en-GB"/>
        </w:rPr>
        <w:t xml:space="preserve">e presented as </w:t>
      </w:r>
      <w:r w:rsidR="00D95756">
        <w:rPr>
          <w:sz w:val="16"/>
          <w:lang w:val="en-GB"/>
        </w:rPr>
        <w:t>n (%)</w:t>
      </w:r>
      <w:r w:rsidRPr="00105A87">
        <w:rPr>
          <w:sz w:val="16"/>
          <w:lang w:val="en-GB"/>
        </w:rPr>
        <w:t xml:space="preserve"> </w:t>
      </w:r>
    </w:p>
    <w:p w:rsidR="00105A87" w:rsidRPr="00105A87" w:rsidRDefault="00105A87" w:rsidP="00105A87">
      <w:pPr>
        <w:pStyle w:val="Geenafstand"/>
        <w:rPr>
          <w:sz w:val="16"/>
          <w:lang w:val="en-GB"/>
        </w:rPr>
      </w:pPr>
      <w:r w:rsidRPr="00105A87">
        <w:rPr>
          <w:sz w:val="16"/>
          <w:lang w:val="en-GB"/>
        </w:rPr>
        <w:t>Abbreviations: ED – emergency department</w:t>
      </w:r>
    </w:p>
    <w:p w:rsidR="005E49A9" w:rsidRDefault="005E49A9"/>
    <w:sectPr w:rsidR="005E49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330"/>
    <w:rsid w:val="0000789F"/>
    <w:rsid w:val="000157F4"/>
    <w:rsid w:val="00091CB0"/>
    <w:rsid w:val="000C74C2"/>
    <w:rsid w:val="00105A87"/>
    <w:rsid w:val="001D1A57"/>
    <w:rsid w:val="001E7C8C"/>
    <w:rsid w:val="001F42CC"/>
    <w:rsid w:val="00257D7A"/>
    <w:rsid w:val="00284A00"/>
    <w:rsid w:val="00305765"/>
    <w:rsid w:val="003457DA"/>
    <w:rsid w:val="003F1F36"/>
    <w:rsid w:val="004A56B9"/>
    <w:rsid w:val="004C6DA4"/>
    <w:rsid w:val="004D7A22"/>
    <w:rsid w:val="004E7712"/>
    <w:rsid w:val="00514A1D"/>
    <w:rsid w:val="005E49A9"/>
    <w:rsid w:val="00600384"/>
    <w:rsid w:val="00610205"/>
    <w:rsid w:val="00613E88"/>
    <w:rsid w:val="006266A4"/>
    <w:rsid w:val="00770330"/>
    <w:rsid w:val="0083755B"/>
    <w:rsid w:val="008E4295"/>
    <w:rsid w:val="00900BF1"/>
    <w:rsid w:val="00944F8C"/>
    <w:rsid w:val="00993808"/>
    <w:rsid w:val="00AC18C8"/>
    <w:rsid w:val="00B240F9"/>
    <w:rsid w:val="00BB10BE"/>
    <w:rsid w:val="00BB3B64"/>
    <w:rsid w:val="00BB76CF"/>
    <w:rsid w:val="00C0582A"/>
    <w:rsid w:val="00C4415F"/>
    <w:rsid w:val="00CF06D6"/>
    <w:rsid w:val="00D12A85"/>
    <w:rsid w:val="00D7679F"/>
    <w:rsid w:val="00D95756"/>
    <w:rsid w:val="00DB3F3D"/>
    <w:rsid w:val="00DB6726"/>
    <w:rsid w:val="00DD665D"/>
    <w:rsid w:val="00E36EE9"/>
    <w:rsid w:val="00EA5ACF"/>
    <w:rsid w:val="00F23284"/>
    <w:rsid w:val="00F458BF"/>
    <w:rsid w:val="00F7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5A87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05A8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05A87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Lichtelijst">
    <w:name w:val="Light List"/>
    <w:basedOn w:val="Standaardtabel"/>
    <w:uiPriority w:val="61"/>
    <w:rsid w:val="00105A8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105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5A87"/>
    <w:rPr>
      <w:rFonts w:ascii="Tahoma" w:eastAsiaTheme="minorEastAsia" w:hAnsi="Tahoma" w:cs="Tahoma"/>
      <w:sz w:val="16"/>
      <w:szCs w:val="16"/>
    </w:rPr>
  </w:style>
  <w:style w:type="paragraph" w:styleId="Geenafstand">
    <w:name w:val="No Spacing"/>
    <w:uiPriority w:val="1"/>
    <w:qFormat/>
    <w:rsid w:val="00105A87"/>
    <w:pPr>
      <w:spacing w:after="0" w:line="240" w:lineRule="auto"/>
    </w:pPr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05A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5A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5A87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5A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5A87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5A87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05A8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105A87"/>
    <w:rPr>
      <w:rFonts w:asciiTheme="majorHAnsi" w:eastAsiaTheme="majorEastAsia" w:hAnsiTheme="majorHAnsi" w:cstheme="majorBidi"/>
      <w:b/>
      <w:bCs/>
      <w:sz w:val="26"/>
      <w:szCs w:val="26"/>
    </w:rPr>
  </w:style>
  <w:style w:type="table" w:styleId="Lichtelijst">
    <w:name w:val="Light List"/>
    <w:basedOn w:val="Standaardtabel"/>
    <w:uiPriority w:val="61"/>
    <w:rsid w:val="00105A8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105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05A87"/>
    <w:rPr>
      <w:rFonts w:ascii="Tahoma" w:eastAsiaTheme="minorEastAsia" w:hAnsi="Tahoma" w:cs="Tahoma"/>
      <w:sz w:val="16"/>
      <w:szCs w:val="16"/>
    </w:rPr>
  </w:style>
  <w:style w:type="paragraph" w:styleId="Geenafstand">
    <w:name w:val="No Spacing"/>
    <w:uiPriority w:val="1"/>
    <w:qFormat/>
    <w:rsid w:val="00105A87"/>
    <w:pPr>
      <w:spacing w:after="0" w:line="240" w:lineRule="auto"/>
    </w:pPr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05A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05A8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05A87"/>
    <w:rPr>
      <w:rFonts w:eastAsiaTheme="minorEastAsia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05A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05A8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9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ten, Gideon</dc:creator>
  <cp:lastModifiedBy>Barten, Dennis</cp:lastModifiedBy>
  <cp:revision>2</cp:revision>
  <dcterms:created xsi:type="dcterms:W3CDTF">2021-04-10T12:33:00Z</dcterms:created>
  <dcterms:modified xsi:type="dcterms:W3CDTF">2021-04-10T12:33:00Z</dcterms:modified>
</cp:coreProperties>
</file>